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155A9" w14:textId="62097AFE" w:rsidR="008B36FD" w:rsidRDefault="008B36FD" w:rsidP="008B36F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82C43">
        <w:rPr>
          <w:rFonts w:ascii="Times New Roman" w:hAnsi="Times New Roman" w:cs="Times New Roman"/>
          <w:b/>
          <w:bCs/>
          <w:sz w:val="24"/>
        </w:rPr>
        <w:t>Supplementary Table 1:</w:t>
      </w:r>
      <w:r w:rsidRPr="00A82C4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HP2</w:t>
      </w:r>
      <w:r w:rsidRPr="00A82C4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inhibitor </w:t>
      </w:r>
      <w:r w:rsidRPr="00A82C43">
        <w:rPr>
          <w:rFonts w:ascii="Times New Roman" w:hAnsi="Times New Roman" w:cs="Times New Roman"/>
          <w:b/>
          <w:bCs/>
          <w:sz w:val="24"/>
        </w:rPr>
        <w:t>agents in clinical stage</w:t>
      </w:r>
    </w:p>
    <w:p w14:paraId="46ACA963" w14:textId="77777777" w:rsidR="008B36FD" w:rsidRPr="00A82C43" w:rsidRDefault="008B36FD" w:rsidP="008B36FD">
      <w:pPr>
        <w:widowControl/>
        <w:jc w:val="left"/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lang w:bidi="ar"/>
        </w:rPr>
      </w:pPr>
    </w:p>
    <w:tbl>
      <w:tblPr>
        <w:tblStyle w:val="a7"/>
        <w:tblpPr w:leftFromText="180" w:rightFromText="180" w:vertAnchor="text" w:tblpXSpec="center" w:tblpY="1"/>
        <w:tblOverlap w:val="never"/>
        <w:tblW w:w="13751" w:type="dxa"/>
        <w:jc w:val="center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383"/>
        <w:gridCol w:w="3939"/>
        <w:gridCol w:w="3608"/>
        <w:gridCol w:w="1418"/>
      </w:tblGrid>
      <w:tr w:rsidR="006033D0" w:rsidRPr="00A82C43" w14:paraId="05680095" w14:textId="77777777" w:rsidTr="006033D0">
        <w:trPr>
          <w:trHeight w:val="312"/>
          <w:jc w:val="center"/>
        </w:trPr>
        <w:tc>
          <w:tcPr>
            <w:tcW w:w="184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</w:tcPr>
          <w:p w14:paraId="5B3CF337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b/>
                <w:bCs/>
                <w:color w:val="000000"/>
                <w:sz w:val="21"/>
                <w:szCs w:val="21"/>
                <w:lang w:bidi="ar"/>
              </w:rPr>
            </w:pPr>
            <w:r w:rsidRPr="008B36FD">
              <w:rPr>
                <w:rFonts w:eastAsia="CharisSIL"/>
                <w:b/>
                <w:bCs/>
                <w:color w:val="000000"/>
                <w:sz w:val="21"/>
                <w:szCs w:val="21"/>
                <w:lang w:bidi="ar"/>
              </w:rPr>
              <w:t>NCT Number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C4B6C4E" w14:textId="77777777" w:rsidR="008B36FD" w:rsidRPr="008B36FD" w:rsidRDefault="008B36FD" w:rsidP="008D14C8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B36FD">
              <w:rPr>
                <w:rFonts w:eastAsia="CharisSIL"/>
                <w:b/>
                <w:bCs/>
                <w:color w:val="000000"/>
                <w:sz w:val="21"/>
                <w:szCs w:val="21"/>
                <w:lang w:bidi="ar"/>
              </w:rPr>
              <w:t>Code Name</w:t>
            </w:r>
          </w:p>
        </w:tc>
        <w:tc>
          <w:tcPr>
            <w:tcW w:w="138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486D8B0" w14:textId="77777777" w:rsidR="008B36FD" w:rsidRPr="008B36FD" w:rsidRDefault="008B36FD" w:rsidP="008D14C8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B36FD">
              <w:rPr>
                <w:rFonts w:eastAsia="CharisSIL"/>
                <w:b/>
                <w:bCs/>
                <w:color w:val="000000"/>
                <w:sz w:val="21"/>
                <w:szCs w:val="21"/>
                <w:lang w:bidi="ar"/>
              </w:rPr>
              <w:t>Highest Phase</w:t>
            </w:r>
          </w:p>
        </w:tc>
        <w:tc>
          <w:tcPr>
            <w:tcW w:w="393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4337E13" w14:textId="77777777" w:rsidR="008B36FD" w:rsidRPr="008B36FD" w:rsidRDefault="008B36FD" w:rsidP="008D14C8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B36FD">
              <w:rPr>
                <w:rFonts w:eastAsia="CharisSIL"/>
                <w:b/>
                <w:bCs/>
                <w:color w:val="000000"/>
                <w:sz w:val="21"/>
                <w:szCs w:val="21"/>
                <w:lang w:bidi="ar"/>
              </w:rPr>
              <w:t>Study Title</w:t>
            </w:r>
          </w:p>
        </w:tc>
        <w:tc>
          <w:tcPr>
            <w:tcW w:w="360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6788A34" w14:textId="77777777" w:rsidR="008B36FD" w:rsidRPr="008B36FD" w:rsidRDefault="008B36FD" w:rsidP="008D14C8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8B36FD">
              <w:rPr>
                <w:rFonts w:eastAsia="CharisSIL"/>
                <w:b/>
                <w:bCs/>
                <w:color w:val="000000"/>
                <w:sz w:val="21"/>
                <w:szCs w:val="21"/>
                <w:lang w:bidi="ar"/>
              </w:rPr>
              <w:t>Condition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95AA490" w14:textId="77777777" w:rsidR="008B36FD" w:rsidRPr="006033D0" w:rsidRDefault="008B36FD" w:rsidP="008D14C8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033D0">
              <w:rPr>
                <w:rFonts w:eastAsia="CharisSIL"/>
                <w:b/>
                <w:bCs/>
                <w:color w:val="000000"/>
                <w:sz w:val="21"/>
                <w:szCs w:val="21"/>
                <w:lang w:bidi="ar"/>
              </w:rPr>
              <w:t>Status</w:t>
            </w:r>
          </w:p>
        </w:tc>
      </w:tr>
      <w:tr w:rsidR="008B36FD" w:rsidRPr="008B36FD" w14:paraId="6E256B15" w14:textId="77777777" w:rsidTr="006033D0">
        <w:trPr>
          <w:jc w:val="center"/>
        </w:trPr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EB068F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48086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6758CB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BBP-398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C62A1C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hase I</w:t>
            </w:r>
          </w:p>
        </w:tc>
        <w:tc>
          <w:tcPr>
            <w:tcW w:w="39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4A2DCA" w14:textId="488AFC97" w:rsidR="008B36FD" w:rsidRPr="008B36FD" w:rsidRDefault="008B36FD" w:rsidP="008D14C8">
            <w:pPr>
              <w:widowControl/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SHP2 Inhibitor BBP-398 in Combination </w:t>
            </w:r>
            <w:r>
              <w:rPr>
                <w:rFonts w:asciiTheme="minorEastAsia" w:eastAsiaTheme="minorEastAsia" w:hAnsi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Sotorasib in</w:t>
            </w:r>
          </w:p>
          <w:p w14:paraId="30CB9260" w14:textId="77777777" w:rsidR="008B36FD" w:rsidRPr="008B36FD" w:rsidRDefault="008B36FD" w:rsidP="008D14C8">
            <w:pPr>
              <w:widowControl/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atients With Advanced Solid Tumors and a KRAS-G12C</w:t>
            </w:r>
          </w:p>
          <w:p w14:paraId="0CBB273F" w14:textId="77777777" w:rsidR="008B36FD" w:rsidRPr="008B36FD" w:rsidRDefault="008B36FD" w:rsidP="008D14C8">
            <w:pPr>
              <w:widowControl/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Mutation</w:t>
            </w:r>
          </w:p>
        </w:tc>
        <w:tc>
          <w:tcPr>
            <w:tcW w:w="3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4C1ED7" w14:textId="609269FD" w:rsidR="006033D0" w:rsidRPr="006033D0" w:rsidRDefault="008B36FD" w:rsidP="008D14C8">
            <w:pPr>
              <w:jc w:val="left"/>
              <w:rPr>
                <w:rFonts w:eastAsiaTheme="minorEastAsia" w:hint="eastAsia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Solid Tumor</w:t>
            </w:r>
          </w:p>
          <w:p w14:paraId="0217737C" w14:textId="04549E5E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Metastatic Solid Tumor</w:t>
            </w:r>
          </w:p>
          <w:p w14:paraId="58B60003" w14:textId="77777777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Metastatic </w:t>
            </w:r>
            <w:bookmarkStart w:id="0" w:name="OLE_LINK6"/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bookmarkEnd w:id="0"/>
          </w:p>
          <w:p w14:paraId="592B6B1E" w14:textId="1AF06C25" w:rsidR="008B36FD" w:rsidRPr="008B36FD" w:rsidRDefault="006033D0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B95601" w14:textId="77777777" w:rsidR="008B36FD" w:rsidRPr="006033D0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0F70F067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9F53F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375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24C07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BBP-3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B6FB9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hase I</w:t>
            </w:r>
          </w:p>
          <w:p w14:paraId="4079FB7A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1470C" w14:textId="6243407C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SHP2 Inhibitor BBP-398 in Combination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Nivolumab in</w:t>
            </w:r>
          </w:p>
          <w:p w14:paraId="05FF5507" w14:textId="77777777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atients With Advanced Non-Small Cell Lung Cancer With a</w:t>
            </w:r>
          </w:p>
          <w:p w14:paraId="2F6DB3D4" w14:textId="77777777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KRAS Mutation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93218" w14:textId="77777777" w:rsidR="008B36FD" w:rsidRDefault="008B36FD" w:rsidP="008D14C8">
            <w:pPr>
              <w:jc w:val="left"/>
              <w:rPr>
                <w:rFonts w:eastAsiaTheme="minorEastAsia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 </w:t>
            </w:r>
          </w:p>
          <w:p w14:paraId="5D8D7D5B" w14:textId="29098251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Solid Tum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EEB98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57DDED34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34C26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163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3881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HBI-23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D7983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hase I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B8FD3" w14:textId="0A1C69DA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Dose Escalation Study of SHP2 Inhibitor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Solid Tumors Harboring KRAS of EGFR Mutation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326A4" w14:textId="77777777" w:rsid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7DC8192B" w14:textId="0315B1D0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Colorectal Cancer</w:t>
            </w:r>
          </w:p>
          <w:p w14:paraId="3C8ADBE1" w14:textId="113FA16F" w:rsidR="008B36FD" w:rsidRPr="008B36FD" w:rsidRDefault="008B36FD" w:rsidP="008D14C8">
            <w:pPr>
              <w:jc w:val="left"/>
              <w:rPr>
                <w:rFonts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ancreat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22B25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763D8A5D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1B7A8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525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FAB15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ET00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312A0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hase I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E87B3" w14:textId="0119FA0F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SHP2 Inhibitor ET0038 Monotherapy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 (FIRST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8B65E" w14:textId="77777777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Advanced Solid Tum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913E9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Not yet recruiting</w:t>
            </w:r>
          </w:p>
        </w:tc>
      </w:tr>
      <w:tr w:rsidR="006033D0" w:rsidRPr="008B36FD" w14:paraId="15D9F292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1FEE2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354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BE990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ET00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BFB66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hase I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859D6" w14:textId="3676614F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SHP2 Inhibitor ET0038 Monotherapy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B4228" w14:textId="77777777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Advanced Solid Tum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5C316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40CC8414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B7AC4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528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1A618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BBP-3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DA7FC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hase I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3A403" w14:textId="39DC890A" w:rsidR="008B36FD" w:rsidRPr="006033D0" w:rsidRDefault="008B36FD" w:rsidP="008D14C8">
            <w:pPr>
              <w:jc w:val="left"/>
              <w:rPr>
                <w:rFonts w:hint="eastAsia"/>
                <w:color w:val="000000"/>
                <w:sz w:val="24"/>
                <w:lang w:bidi="ar"/>
              </w:rPr>
            </w:pPr>
            <w:r w:rsidRPr="008B36FD">
              <w:rPr>
                <w:color w:val="000000"/>
                <w:sz w:val="24"/>
                <w:lang w:bidi="ar"/>
              </w:rPr>
              <w:t xml:space="preserve">First-in-Human Study of the SHP2 Inhibitor BBP-398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color w:val="000000"/>
                <w:sz w:val="24"/>
                <w:lang w:bidi="ar"/>
              </w:rPr>
              <w:t>ith Advanced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28251" w14:textId="043AEE91" w:rsidR="006033D0" w:rsidRPr="006033D0" w:rsidRDefault="008B36FD" w:rsidP="006033D0">
            <w:pPr>
              <w:jc w:val="left"/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Solid</w:t>
            </w:r>
            <w:r w:rsidR="006033D0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 xml:space="preserve"> </w:t>
            </w:r>
            <w:r w:rsidR="006033D0"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Tumor</w:t>
            </w:r>
          </w:p>
          <w:p w14:paraId="2417F3E3" w14:textId="07EE3A7E" w:rsidR="008B36FD" w:rsidRPr="006033D0" w:rsidRDefault="008B36FD" w:rsidP="008D14C8">
            <w:pPr>
              <w:jc w:val="left"/>
              <w:rPr>
                <w:rFonts w:eastAsiaTheme="minorEastAsia" w:hint="eastAsia"/>
                <w:color w:val="000000"/>
                <w:sz w:val="24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41B6A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Active, not recruiting</w:t>
            </w:r>
          </w:p>
        </w:tc>
      </w:tr>
      <w:tr w:rsidR="006033D0" w:rsidRPr="008B36FD" w14:paraId="729984E8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3D38D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3565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78B5C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JAB-30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A18AC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Phase I</w:t>
            </w:r>
          </w:p>
          <w:p w14:paraId="40115211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6349F" w14:textId="47438E56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First-in-Human Study of JAB-3068 (SHP2 Inhibitor) in Adult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lastRenderedPageBreak/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 in China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F0B36" w14:textId="77777777" w:rsidR="006033D0" w:rsidRDefault="006033D0" w:rsidP="006033D0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lastRenderedPageBreak/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798FF614" w14:textId="77777777" w:rsidR="006033D0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Head and Neck Cancer</w:t>
            </w:r>
          </w:p>
          <w:p w14:paraId="11CDF49B" w14:textId="77777777" w:rsidR="006033D0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lastRenderedPageBreak/>
              <w:t>Esophageal Cancer</w:t>
            </w:r>
          </w:p>
          <w:p w14:paraId="7E9DA335" w14:textId="22E04BF0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Other Metastatic Soli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B1461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</w:rPr>
            </w:pPr>
            <w:r w:rsidRPr="006033D0">
              <w:rPr>
                <w:color w:val="000000"/>
                <w:sz w:val="24"/>
                <w:lang w:bidi="ar"/>
              </w:rPr>
              <w:lastRenderedPageBreak/>
              <w:t>Unknown</w:t>
            </w:r>
          </w:p>
        </w:tc>
      </w:tr>
      <w:tr w:rsidR="006033D0" w:rsidRPr="008B36FD" w14:paraId="0ED8D050" w14:textId="77777777" w:rsidTr="006033D0">
        <w:trPr>
          <w:trHeight w:val="135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CB6EA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3518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1ECF9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JAB-30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CEE9C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Phase I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AD4ED" w14:textId="77777777" w:rsidR="008B36FD" w:rsidRPr="008B36FD" w:rsidRDefault="008B36FD" w:rsidP="008D14C8">
            <w:pPr>
              <w:jc w:val="left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 xml:space="preserve">A First in Human, Dose Escalation Study of JAB-3068 </w:t>
            </w:r>
            <w:r w:rsidRPr="008B36FD">
              <w:rPr>
                <w:color w:val="000000"/>
                <w:sz w:val="24"/>
                <w:shd w:val="clear" w:color="auto" w:fill="FFFFFF"/>
              </w:rPr>
              <w:t>（</w:t>
            </w: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SHP2 Inhibitor</w:t>
            </w:r>
            <w:r w:rsidRPr="008B36FD">
              <w:rPr>
                <w:color w:val="000000"/>
                <w:sz w:val="24"/>
                <w:shd w:val="clear" w:color="auto" w:fill="FFFFFF"/>
              </w:rPr>
              <w:t>）</w:t>
            </w: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 xml:space="preserve"> in Adult Patients With Advanced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76468" w14:textId="6590B9FF" w:rsidR="008B36FD" w:rsidRPr="006033D0" w:rsidRDefault="006033D0" w:rsidP="006033D0">
            <w:pPr>
              <w:jc w:val="left"/>
              <w:rPr>
                <w:rFonts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31C3E198" w14:textId="77777777" w:rsidR="008B36FD" w:rsidRPr="008B36FD" w:rsidRDefault="008B36FD" w:rsidP="008D14C8">
            <w:pPr>
              <w:jc w:val="left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Head and Neck Cancer</w:t>
            </w:r>
          </w:p>
          <w:p w14:paraId="42B248C7" w14:textId="77777777" w:rsidR="008B36FD" w:rsidRPr="008B36FD" w:rsidRDefault="008B36FD" w:rsidP="008D14C8">
            <w:pPr>
              <w:jc w:val="left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Esophageal Cancer</w:t>
            </w:r>
          </w:p>
          <w:p w14:paraId="4C9EDBD9" w14:textId="77777777" w:rsidR="008B36FD" w:rsidRPr="008B36FD" w:rsidRDefault="008B36FD" w:rsidP="008D14C8">
            <w:pPr>
              <w:jc w:val="left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Other Metastatic Soli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500B5" w14:textId="77777777" w:rsidR="008B36FD" w:rsidRPr="006033D0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6033D0">
              <w:rPr>
                <w:color w:val="000000"/>
                <w:sz w:val="24"/>
                <w:lang w:bidi="ar"/>
              </w:rPr>
              <w:t>Unknown</w:t>
            </w:r>
          </w:p>
        </w:tc>
      </w:tr>
      <w:tr w:rsidR="006033D0" w:rsidRPr="008B36FD" w14:paraId="63485FCB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C3527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916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FD377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RMC-46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03BD8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Phase </w:t>
            </w:r>
            <w:r w:rsidRPr="008B36FD">
              <w:rPr>
                <w:color w:val="000000"/>
                <w:sz w:val="24"/>
                <w:lang w:bidi="ar"/>
              </w:rPr>
              <w:t>I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4AF7B" w14:textId="77777777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Combination Therapy of RMC-4630 and LY3214996 in Metastatic KRAS Mutant Cancers (SHERPA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CA546" w14:textId="77777777" w:rsidR="008B36FD" w:rsidRPr="008B36FD" w:rsidRDefault="008B36FD" w:rsidP="008D14C8">
            <w:pPr>
              <w:jc w:val="left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Pancreatic Cancer</w:t>
            </w:r>
          </w:p>
          <w:p w14:paraId="4C1D52FC" w14:textId="77777777" w:rsidR="008B36FD" w:rsidRPr="008B36FD" w:rsidRDefault="008B36FD" w:rsidP="008D14C8">
            <w:pPr>
              <w:jc w:val="left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Colorectal Cancer</w:t>
            </w:r>
          </w:p>
          <w:p w14:paraId="7C3C54C2" w14:textId="77777777" w:rsidR="006033D0" w:rsidRDefault="006033D0" w:rsidP="006033D0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14FD626B" w14:textId="77777777" w:rsidR="008B36FD" w:rsidRPr="008B36FD" w:rsidRDefault="008B36FD" w:rsidP="008D14C8">
            <w:pPr>
              <w:jc w:val="left"/>
              <w:rPr>
                <w:color w:val="000000"/>
                <w:sz w:val="24"/>
              </w:rPr>
            </w:pPr>
            <w:r w:rsidRPr="008B36FD">
              <w:rPr>
                <w:rFonts w:eastAsia="Helvetica"/>
                <w:color w:val="000000"/>
                <w:sz w:val="24"/>
                <w:shd w:val="clear" w:color="auto" w:fill="FFFFFF"/>
              </w:rPr>
              <w:t>KRAS Mutation-Relate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559F1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2FB7ACF5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FE881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252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77D13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RLY-19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5FE12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Phase </w:t>
            </w:r>
            <w:r w:rsidRPr="008B36FD">
              <w:rPr>
                <w:color w:val="000000"/>
                <w:sz w:val="24"/>
                <w:lang w:bidi="ar"/>
              </w:rPr>
              <w:t>I</w:t>
            </w:r>
          </w:p>
          <w:p w14:paraId="1850CCE9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1CE59" w14:textId="0C32947A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RLY-1971 in Subjec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or Metastatic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62605" w14:textId="7E635985" w:rsidR="008B36FD" w:rsidRPr="008B36FD" w:rsidRDefault="008B36FD" w:rsidP="008D14C8">
            <w:pPr>
              <w:jc w:val="left"/>
              <w:rPr>
                <w:rFonts w:eastAsia="CharisSIL" w:hint="eastAsia"/>
                <w:color w:val="000000"/>
                <w:sz w:val="24"/>
                <w:lang w:bidi="ar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Solid Tumo</w:t>
            </w:r>
            <w:r w:rsidR="006033D0">
              <w:rPr>
                <w:rFonts w:hint="eastAsia"/>
                <w:color w:val="000000"/>
                <w:sz w:val="24"/>
                <w:shd w:val="clear" w:color="auto" w:fill="FFFFFF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D40B1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Completed</w:t>
            </w:r>
          </w:p>
        </w:tc>
      </w:tr>
      <w:tr w:rsidR="006033D0" w:rsidRPr="008B36FD" w14:paraId="7D1266CE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2F7B7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621525</w:t>
            </w:r>
          </w:p>
          <w:p w14:paraId="3995F09C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C754D" w14:textId="77777777" w:rsidR="008B36FD" w:rsidRPr="008B36FD" w:rsidRDefault="008B36FD" w:rsidP="008D14C8">
            <w:pPr>
              <w:jc w:val="center"/>
              <w:rPr>
                <w:rFonts w:eastAsia="Helvetic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BBP-3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CE2A3" w14:textId="77777777" w:rsidR="008B36FD" w:rsidRPr="008B36FD" w:rsidRDefault="008B36FD" w:rsidP="008D14C8">
            <w:pPr>
              <w:widowControl/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F74FC" w14:textId="64A6126B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Phase I Study of the BBP-398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BB86A" w14:textId="77777777" w:rsidR="006033D0" w:rsidRDefault="008B36FD" w:rsidP="006033D0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Solid Tumor</w:t>
            </w:r>
          </w:p>
          <w:p w14:paraId="3B77C55C" w14:textId="5C820CA3" w:rsidR="008B36FD" w:rsidRPr="006033D0" w:rsidRDefault="008B36FD" w:rsidP="006033D0">
            <w:pPr>
              <w:jc w:val="left"/>
              <w:rPr>
                <w:rFonts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 xml:space="preserve">Advanced or Metastatic </w:t>
            </w:r>
            <w:r w:rsidR="006033D0"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="006033D0"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B1DC7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1D8C7DFF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EF56E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670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A5BE5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ERAS-6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43F5A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F2D66" w14:textId="51A62856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Dose Escalation/Expansion Study of ERAS-601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or Metastatic Solid Tumors (FLAGSHP-1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D6364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or Metastatic Soli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ADC27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Active, not recruiting</w:t>
            </w:r>
          </w:p>
          <w:p w14:paraId="61FCA26D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  <w:lang w:bidi="ar"/>
              </w:rPr>
            </w:pPr>
          </w:p>
          <w:p w14:paraId="33F01CC5" w14:textId="77777777" w:rsidR="008B36FD" w:rsidRPr="006033D0" w:rsidRDefault="008B36FD" w:rsidP="008D14C8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</w:tr>
      <w:tr w:rsidR="006033D0" w:rsidRPr="008B36FD" w14:paraId="0586CBDB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A5D9B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866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5BF1A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ERAS-6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12056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/ 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25F8F" w14:textId="63D9CF48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Study of ERAS-007 as Monotherapy or in Combination With ERAS-601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or Metastatic Solid Tumors (HERKULES-1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89C08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or Metastatic Soli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6C9C0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Active, not recruiting</w:t>
            </w:r>
          </w:p>
        </w:tc>
      </w:tr>
      <w:tr w:rsidR="006033D0" w:rsidRPr="008B36FD" w14:paraId="73E695CD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742D6" w14:textId="77777777" w:rsidR="008B36FD" w:rsidRPr="008B36FD" w:rsidRDefault="008B36FD" w:rsidP="008D14C8">
            <w:pPr>
              <w:jc w:val="center"/>
              <w:rPr>
                <w:sz w:val="24"/>
                <w:shd w:val="clear" w:color="auto" w:fill="FFFFFF"/>
              </w:rPr>
            </w:pPr>
            <w:r w:rsidRPr="008B36FD">
              <w:rPr>
                <w:sz w:val="24"/>
                <w:shd w:val="clear" w:color="auto" w:fill="FFFFFF"/>
              </w:rPr>
              <w:t>NCT01009502</w:t>
            </w:r>
          </w:p>
          <w:p w14:paraId="0BDBE104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</w:p>
          <w:p w14:paraId="5C3F328A" w14:textId="77777777" w:rsidR="008B36FD" w:rsidRPr="008B36FD" w:rsidRDefault="008B36FD" w:rsidP="008D14C8">
            <w:pPr>
              <w:rPr>
                <w:rFonts w:hint="eastAsia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2BEC8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Sodium Stiboglucona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DF903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6D9C2" w14:textId="77777777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Phase I/II Trial of Sodium Stibogluconate in Myelodysplastic Syndrome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CB001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Myelodysplastic Syndr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90FF9" w14:textId="4706CA82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 xml:space="preserve">Terminated </w:t>
            </w:r>
          </w:p>
        </w:tc>
      </w:tr>
      <w:tr w:rsidR="006033D0" w:rsidRPr="008B36FD" w14:paraId="1DB35984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DCB36" w14:textId="77777777" w:rsidR="008B36FD" w:rsidRPr="008B36FD" w:rsidRDefault="008B36FD" w:rsidP="008D14C8">
            <w:pPr>
              <w:rPr>
                <w:sz w:val="24"/>
                <w:highlight w:val="yellow"/>
                <w:shd w:val="clear" w:color="auto" w:fill="FFFFFF"/>
              </w:rPr>
            </w:pPr>
            <w:r w:rsidRPr="008B36FD">
              <w:rPr>
                <w:sz w:val="24"/>
                <w:shd w:val="clear" w:color="auto" w:fill="FFFFFF"/>
              </w:rPr>
              <w:t>NCT05505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9CCA1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BR7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C19A0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/ 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FE07F" w14:textId="428752CC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Phase I/IIa Study of BR790 in Combination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ith Tislelizumab in Adult Subjects </w:t>
            </w:r>
            <w:r w:rsidR="006545B9"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ith Advanced Solid 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lastRenderedPageBreak/>
              <w:t>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44C04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lastRenderedPageBreak/>
              <w:t>Advanced Solid Tum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5142A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7A003D0B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DD0A8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000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A7D3E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TNO1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3A6EA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72E5C" w14:textId="30793880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Phase Ib Study of TNO155 in Combination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Spartalizumab or Ribociclib in Selected Malignancie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57310" w14:textId="77777777" w:rsidR="006033D0" w:rsidRDefault="006033D0" w:rsidP="006033D0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5CDD7B8F" w14:textId="1578C3A5" w:rsidR="008B36FD" w:rsidRPr="008B36FD" w:rsidRDefault="008B36FD" w:rsidP="008D14C8">
            <w:pPr>
              <w:jc w:val="left"/>
              <w:rPr>
                <w:rFonts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 xml:space="preserve">Head and Neck </w:t>
            </w:r>
            <w:r w:rsidR="0032276B">
              <w:rPr>
                <w:rFonts w:hint="eastAsia"/>
                <w:color w:val="000000"/>
                <w:sz w:val="24"/>
                <w:shd w:val="clear" w:color="auto" w:fill="FFFFFF"/>
              </w:rPr>
              <w:t>SCC</w:t>
            </w:r>
          </w:p>
          <w:p w14:paraId="37DA0374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Esophageal SCC</w:t>
            </w:r>
          </w:p>
          <w:p w14:paraId="41C33F33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Gastrointestinal Stromal Tumors</w:t>
            </w:r>
          </w:p>
          <w:p w14:paraId="7A5C5AFF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Colorectal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BCFD0" w14:textId="668B09D8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 xml:space="preserve">Terminated </w:t>
            </w:r>
          </w:p>
        </w:tc>
      </w:tr>
      <w:tr w:rsidR="006033D0" w:rsidRPr="008B36FD" w14:paraId="6FC769DF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238CB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330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98563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TNO1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EDEEF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highlight w:val="cyan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/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B6AF6" w14:textId="04B68BF5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dagrasib in Combination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ith TNO155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Cancer (KRYSTAL 2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34E30" w14:textId="3E1577C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Cancer</w:t>
            </w:r>
            <w:r w:rsidR="006545B9"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 </w:t>
            </w:r>
            <w:r w:rsidRPr="008B36FD">
              <w:rPr>
                <w:color w:val="000000"/>
                <w:sz w:val="24"/>
                <w:shd w:val="clear" w:color="auto" w:fill="FFFFFF"/>
              </w:rPr>
              <w:t>Metastatic Cancer</w:t>
            </w:r>
            <w:r w:rsidR="006545B9"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 </w:t>
            </w:r>
            <w:r w:rsidRPr="008B36FD">
              <w:rPr>
                <w:color w:val="000000"/>
                <w:sz w:val="24"/>
                <w:shd w:val="clear" w:color="auto" w:fill="FFFFFF"/>
              </w:rPr>
              <w:t>Malignant Neoplastic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B53B7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Active, not recruiting</w:t>
            </w:r>
          </w:p>
        </w:tc>
      </w:tr>
      <w:tr w:rsidR="006033D0" w:rsidRPr="008B36FD" w14:paraId="5E3760AB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57A69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699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5E54A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TNO1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04E0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/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9D9AB" w14:textId="1E4D6988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Study of JDQ443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 Harboring the KRAS G12C Mutation (KontRASt-01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92D3D" w14:textId="77777777" w:rsidR="006545B9" w:rsidRDefault="008B36FD" w:rsidP="008D14C8">
            <w:pPr>
              <w:jc w:val="left"/>
              <w:rPr>
                <w:rFonts w:eastAsiaTheme="minorEastAsia"/>
                <w:color w:val="000000"/>
                <w:sz w:val="24"/>
                <w:lang w:bidi="ar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 xml:space="preserve">KRAS G12C Mutant Solid Tumors </w:t>
            </w:r>
            <w:r w:rsidR="006545B9" w:rsidRPr="008B36FD">
              <w:rPr>
                <w:rFonts w:eastAsia="CharisSIL"/>
                <w:color w:val="000000"/>
                <w:sz w:val="24"/>
                <w:lang w:bidi="ar"/>
              </w:rPr>
              <w:t xml:space="preserve"> </w:t>
            </w:r>
          </w:p>
          <w:p w14:paraId="6AA05C38" w14:textId="5DBCFCC0" w:rsidR="008B36FD" w:rsidRPr="008B36FD" w:rsidRDefault="006545B9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ECE26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77E10697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46A4C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288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EA7D9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JAB-33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9F92F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/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9799B" w14:textId="00E30CCA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Phase 1/2a Study of JAB-21822 Plus JAB-3312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 Harboring KRAS p.G12C Mutation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A0428" w14:textId="77777777" w:rsidR="006033D0" w:rsidRDefault="006033D0" w:rsidP="006033D0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4D415617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Colorectal Cancer</w:t>
            </w:r>
          </w:p>
          <w:p w14:paraId="584B2120" w14:textId="5EED3619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ancreatic Ductal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29F2B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42D51D11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6C41F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378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E9713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HS-103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6AE7D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0AB2E" w14:textId="730340A5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A Phase</w:t>
            </w:r>
            <w:r w:rsidR="006545B9">
              <w:rPr>
                <w:rFonts w:eastAsiaTheme="minorEastAsia" w:hint="eastAsia"/>
                <w:color w:val="000000"/>
                <w:sz w:val="24"/>
                <w:lang w:bidi="ar"/>
              </w:rPr>
              <w:t xml:space="preserve"> </w:t>
            </w:r>
            <w:r w:rsidRPr="008B36FD">
              <w:rPr>
                <w:color w:val="000000"/>
                <w:sz w:val="24"/>
                <w:lang w:bidi="ar"/>
              </w:rPr>
              <w:t>Ⅰ</w:t>
            </w:r>
            <w:r w:rsidR="006545B9">
              <w:rPr>
                <w:rFonts w:hint="eastAsia"/>
                <w:color w:val="000000"/>
                <w:sz w:val="24"/>
                <w:lang w:bidi="ar"/>
              </w:rPr>
              <w:t xml:space="preserve"> 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Study of HS-10381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3DF46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Solid Tum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958EB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077B9976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8EC06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541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3434D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TNO1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99F64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47E92" w14:textId="0453B804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Pharmacokinetics Study of TNO155 in Participa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Mild, Moderate, or Severe Renal Impairment Compared to Matched Healthy Participant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86635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Renal Impair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5B774" w14:textId="6621E54B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Withdrawn </w:t>
            </w:r>
          </w:p>
        </w:tc>
      </w:tr>
      <w:tr w:rsidR="006033D0" w:rsidRPr="008B36FD" w14:paraId="4EED814B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AFFD0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6032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48E07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BBP-3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9769D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8373C" w14:textId="624449B2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BBP-398 in Combination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Osimertinib in Locally Advanced or Metastatic NSCLC Patients With EGFR Mutation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B63D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B19E8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387E3E16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5F3F0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853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C01ED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MK-04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29C5E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58FA0" w14:textId="62999ABA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Study of MK-0472 in Participa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ith Advanced/Metastatic Solid 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lastRenderedPageBreak/>
              <w:t>Tumors (MK-0472-001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4FAAF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lastRenderedPageBreak/>
              <w:t>Metastatic Solid Tumors</w:t>
            </w:r>
          </w:p>
          <w:p w14:paraId="0B63BFED" w14:textId="5E90979B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Soli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68F90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16210E98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0A35D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121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80AAB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JAB-33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DFA78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E97D9" w14:textId="3E27D01B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Study of JAB-3312 in Adult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 in China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12680" w14:textId="77777777" w:rsidR="006545B9" w:rsidRDefault="006545B9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0D4A38E5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Colorectal Cancer</w:t>
            </w:r>
          </w:p>
          <w:p w14:paraId="6D913C59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ancreatic Ductal Carcinoma</w:t>
            </w:r>
          </w:p>
          <w:p w14:paraId="5FCADF1A" w14:textId="4DBECA00" w:rsidR="006545B9" w:rsidRDefault="008B36FD" w:rsidP="008D14C8">
            <w:pPr>
              <w:jc w:val="left"/>
              <w:rPr>
                <w:rFonts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Esophageal S</w:t>
            </w:r>
            <w:r w:rsidR="006545B9">
              <w:rPr>
                <w:rFonts w:hint="eastAsia"/>
                <w:color w:val="000000"/>
                <w:sz w:val="24"/>
                <w:shd w:val="clear" w:color="auto" w:fill="FFFFFF"/>
              </w:rPr>
              <w:t>CC</w:t>
            </w:r>
          </w:p>
          <w:p w14:paraId="7486470F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Head and Neck Squamous Cell Carcinoma</w:t>
            </w:r>
          </w:p>
          <w:p w14:paraId="47B24ABA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Breast Cancer</w:t>
            </w:r>
          </w:p>
          <w:p w14:paraId="0E4439E6" w14:textId="5E60EEB4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Other Soli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DECC4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1DF0534B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9AC92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045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E1E39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JAB-33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A71F5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2AA94" w14:textId="54E829AA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First-in-Human, Phase 1 Study of JAB-3312 in Adult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8409A" w14:textId="1A23095F" w:rsidR="006545B9" w:rsidRDefault="006545B9" w:rsidP="008D14C8">
            <w:pPr>
              <w:jc w:val="left"/>
              <w:rPr>
                <w:rFonts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108ADDD5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Colorectal Cancer</w:t>
            </w:r>
            <w:r w:rsidRPr="008B36FD">
              <w:rPr>
                <w:color w:val="000000"/>
                <w:sz w:val="24"/>
                <w:shd w:val="clear" w:color="auto" w:fill="FFFFFF"/>
              </w:rPr>
              <w:t>，</w:t>
            </w:r>
          </w:p>
          <w:p w14:paraId="3D80561A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ancreatic Ductal Carcinoma</w:t>
            </w:r>
            <w:r w:rsidRPr="008B36FD">
              <w:rPr>
                <w:color w:val="000000"/>
                <w:sz w:val="24"/>
                <w:shd w:val="clear" w:color="auto" w:fill="FFFFFF"/>
              </w:rPr>
              <w:t>，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Esophageal </w:t>
            </w:r>
            <w:r w:rsidR="006545B9">
              <w:rPr>
                <w:rFonts w:hint="eastAsia"/>
                <w:color w:val="000000"/>
                <w:sz w:val="24"/>
                <w:shd w:val="clear" w:color="auto" w:fill="FFFFFF"/>
              </w:rPr>
              <w:t>SCC</w:t>
            </w:r>
          </w:p>
          <w:p w14:paraId="19FE712E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 xml:space="preserve">Head and Neck </w:t>
            </w:r>
            <w:r w:rsidR="006545B9">
              <w:rPr>
                <w:rFonts w:hint="eastAsia"/>
                <w:color w:val="000000"/>
                <w:sz w:val="24"/>
                <w:shd w:val="clear" w:color="auto" w:fill="FFFFFF"/>
              </w:rPr>
              <w:t>SCC</w:t>
            </w:r>
          </w:p>
          <w:p w14:paraId="39962198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Breast Cancer</w:t>
            </w:r>
          </w:p>
          <w:p w14:paraId="5686E327" w14:textId="6B29B1C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Other Soli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544E2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Unknown</w:t>
            </w:r>
          </w:p>
        </w:tc>
      </w:tr>
      <w:tr w:rsidR="006033D0" w:rsidRPr="008B36FD" w14:paraId="6996489C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7AB82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715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B58F1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BR7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FF0AA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/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07ECD" w14:textId="2865E103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BR790 in Combination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ith Anlotinib in Adult Subjects </w:t>
            </w:r>
            <w:r w:rsidR="006545B9"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Non-Small Cell Lung Cancer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D5E88" w14:textId="217633F8" w:rsidR="008B36FD" w:rsidRPr="008B36FD" w:rsidRDefault="006545B9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05C00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0827F94B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C75FE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843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76BA2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SH3809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9284D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BF4F5" w14:textId="0920A948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Study to Investigate Safety and Tolerability of SH3809 Tablet in Patients </w:t>
            </w:r>
            <w:r w:rsidR="006545B9"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10C87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Solid Tum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A99B7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Unknown</w:t>
            </w:r>
          </w:p>
        </w:tc>
      </w:tr>
      <w:tr w:rsidR="006033D0" w:rsidRPr="008B36FD" w14:paraId="56CCB62F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376BC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054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EBE86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RMC-46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FE54F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CE9BE" w14:textId="4E040E41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Combination Study of RMC-4630 and Sotorasib for NSCLC Subjects </w:t>
            </w:r>
            <w:r w:rsidR="006545B9"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KRASG12C Mutation After Failure of Prior Standard Therapie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FFEAF" w14:textId="0D9C17FF" w:rsidR="008B36FD" w:rsidRPr="008B36FD" w:rsidRDefault="008B36FD" w:rsidP="008D14C8">
            <w:pPr>
              <w:jc w:val="left"/>
              <w:rPr>
                <w:rFonts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</w:t>
            </w:r>
            <w:r w:rsidR="006545B9">
              <w:rPr>
                <w:rFonts w:hint="eastAsia"/>
                <w:color w:val="000000"/>
                <w:sz w:val="24"/>
                <w:shd w:val="clear" w:color="auto" w:fill="FFFFFF"/>
              </w:rPr>
              <w:t>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A3F57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Active, not recruiting</w:t>
            </w:r>
          </w:p>
        </w:tc>
      </w:tr>
      <w:tr w:rsidR="006033D0" w:rsidRPr="008B36FD" w14:paraId="5454A324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61127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3989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CC41B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RMC-46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C2FD4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/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3A0C5" w14:textId="77777777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Dose-Esc/Exp RMC4630 &amp; Cobi in Relapsed/Refractory Solid Tumors &amp; RMC4630&amp; Osi in EGFR+ Locally 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lastRenderedPageBreak/>
              <w:t>Adv/Meta NSCL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B8DB8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lastRenderedPageBreak/>
              <w:t>Solid Tum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891E8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Completed</w:t>
            </w:r>
          </w:p>
          <w:p w14:paraId="08021E64" w14:textId="77777777" w:rsidR="008B36FD" w:rsidRPr="006033D0" w:rsidRDefault="008B36FD" w:rsidP="008D14C8">
            <w:pPr>
              <w:rPr>
                <w:rFonts w:eastAsia="CharisSIL"/>
                <w:color w:val="000000"/>
                <w:sz w:val="24"/>
                <w:lang w:bidi="ar"/>
              </w:rPr>
            </w:pPr>
          </w:p>
        </w:tc>
      </w:tr>
      <w:tr w:rsidR="006033D0" w:rsidRPr="008B36FD" w14:paraId="69E04FE9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37A7D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3634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EE227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RMC-46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6DCB6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E3DB6" w14:textId="77777777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>Dose Escalation of RMC-4630 Monotherapy in Relapsed/Refractory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231E2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Solid Tum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05883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Unknown</w:t>
            </w:r>
          </w:p>
        </w:tc>
      </w:tr>
      <w:tr w:rsidR="006033D0" w:rsidRPr="008B36FD" w14:paraId="1538D3C6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691EF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3114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95411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TNO1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AECA2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5089A" w14:textId="4D23B07C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Dose Finding Study of TNO155 in Adult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Solid Tumo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22B8D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EGFR</w:t>
            </w:r>
            <w:r w:rsidR="006033D0"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 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mutant </w:t>
            </w:r>
            <w:r w:rsidR="006033D0" w:rsidRPr="008B36FD">
              <w:rPr>
                <w:color w:val="000000"/>
                <w:sz w:val="24"/>
                <w:shd w:val="clear" w:color="auto" w:fill="FFFFFF"/>
              </w:rPr>
              <w:t>NSCLC</w:t>
            </w:r>
            <w:r w:rsidR="006033D0"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  <w:r w:rsidRPr="008B36FD">
              <w:rPr>
                <w:color w:val="000000"/>
                <w:sz w:val="24"/>
                <w:shd w:val="clear" w:color="auto" w:fill="FFFFFF"/>
              </w:rPr>
              <w:t>KRAS-mutant NSCLC,</w:t>
            </w:r>
          </w:p>
          <w:p w14:paraId="1305C214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 xml:space="preserve">Esophageal </w:t>
            </w:r>
            <w:r w:rsidR="006545B9">
              <w:rPr>
                <w:rFonts w:hint="eastAsia"/>
                <w:color w:val="000000"/>
                <w:sz w:val="24"/>
                <w:shd w:val="clear" w:color="auto" w:fill="FFFFFF"/>
              </w:rPr>
              <w:t>SCC</w:t>
            </w:r>
          </w:p>
          <w:p w14:paraId="35C9A83F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Head/Neck SCC,</w:t>
            </w:r>
          </w:p>
          <w:p w14:paraId="0C57B844" w14:textId="677605CE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4C4A6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  <w:tr w:rsidR="006033D0" w:rsidRPr="008B36FD" w14:paraId="730B5C81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100A3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5279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23F69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ERAS-6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782F3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/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77C06" w14:textId="5CF0D8F5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Study of Anti-Cancer Therapies Targeting the MAPK Pathway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Hematologic Malignancies (HERKULES-4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D9A32" w14:textId="77777777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cute Myeloid Leuk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1237D" w14:textId="6BF9F2BC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Withdrawn </w:t>
            </w:r>
          </w:p>
        </w:tc>
      </w:tr>
      <w:tr w:rsidR="006033D0" w:rsidRPr="008B36FD" w14:paraId="0F1505E1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8C8DC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959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E6D7A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ERAS-6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A94B9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847E9" w14:textId="4C9264ED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Study of Anti-Cancer Therapies Targeting the MAPK Pathway in Patie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dvanced NSCLC (HERKULES-2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B9328" w14:textId="77599F41" w:rsidR="008B36FD" w:rsidRPr="008B36FD" w:rsidRDefault="008B36FD" w:rsidP="008D14C8">
            <w:pPr>
              <w:jc w:val="left"/>
              <w:rPr>
                <w:rFonts w:hint="eastAsia"/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 xml:space="preserve">Advanced </w:t>
            </w:r>
            <w:r w:rsidR="006545B9">
              <w:rPr>
                <w:rFonts w:hint="eastAsia"/>
                <w:color w:val="000000"/>
                <w:sz w:val="24"/>
                <w:shd w:val="clear" w:color="auto" w:fill="FFFFFF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93363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Completed</w:t>
            </w:r>
          </w:p>
        </w:tc>
      </w:tr>
      <w:tr w:rsidR="006033D0" w:rsidRPr="006033D0" w14:paraId="13E777B9" w14:textId="77777777" w:rsidTr="006033D0">
        <w:trPr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8F42F5" w14:textId="77777777" w:rsidR="008B36FD" w:rsidRPr="008B36FD" w:rsidRDefault="008B36FD" w:rsidP="008D14C8">
            <w:pPr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NCT044498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089003" w14:textId="77777777" w:rsidR="008B36FD" w:rsidRPr="008B36FD" w:rsidRDefault="008B36FD" w:rsidP="008D14C8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GDC-197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89A938" w14:textId="77777777" w:rsidR="008B36FD" w:rsidRPr="008B36FD" w:rsidRDefault="008B36FD" w:rsidP="008D14C8">
            <w:pPr>
              <w:widowControl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Phase 1</w:t>
            </w:r>
          </w:p>
        </w:tc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2D9300" w14:textId="70885973" w:rsidR="008B36FD" w:rsidRPr="008B36FD" w:rsidRDefault="008B36FD" w:rsidP="008D14C8">
            <w:pPr>
              <w:jc w:val="left"/>
              <w:rPr>
                <w:rFonts w:eastAsia="CharisSIL"/>
                <w:color w:val="000000"/>
                <w:sz w:val="24"/>
                <w:lang w:bidi="ar"/>
              </w:rPr>
            </w:pP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A Study to Evaluate the Safety, Pharmacokinetics, and Activity of GDC-6036 Alone or in Combination in Participants </w:t>
            </w:r>
            <w:r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 xml:space="preserve">ith Advanced or Metastatic Solid Tumors </w:t>
            </w:r>
            <w:r w:rsidR="006033D0">
              <w:rPr>
                <w:rFonts w:eastAsiaTheme="minorEastAsia" w:hint="eastAsia"/>
                <w:color w:val="000000"/>
                <w:sz w:val="24"/>
                <w:lang w:bidi="ar"/>
              </w:rPr>
              <w:t>w</w:t>
            </w:r>
            <w:r w:rsidRPr="008B36FD">
              <w:rPr>
                <w:rFonts w:eastAsia="CharisSIL"/>
                <w:color w:val="000000"/>
                <w:sz w:val="24"/>
                <w:lang w:bidi="ar"/>
              </w:rPr>
              <w:t>ith a KRAS G12C Mutation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4BA3A5" w14:textId="77777777" w:rsidR="006545B9" w:rsidRDefault="006545B9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NSCLC</w:t>
            </w:r>
            <w:r w:rsidRPr="008B36FD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  <w:p w14:paraId="1FFAC2B0" w14:textId="77777777" w:rsidR="006545B9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Colorectal Cancer</w:t>
            </w:r>
          </w:p>
          <w:p w14:paraId="496D2FAE" w14:textId="45D1E2E8" w:rsidR="008B36FD" w:rsidRPr="008B36FD" w:rsidRDefault="008B36FD" w:rsidP="008D14C8">
            <w:pPr>
              <w:jc w:val="left"/>
              <w:rPr>
                <w:color w:val="000000"/>
                <w:sz w:val="24"/>
                <w:shd w:val="clear" w:color="auto" w:fill="FFFFFF"/>
              </w:rPr>
            </w:pPr>
            <w:r w:rsidRPr="008B36FD">
              <w:rPr>
                <w:color w:val="000000"/>
                <w:sz w:val="24"/>
                <w:shd w:val="clear" w:color="auto" w:fill="FFFFFF"/>
              </w:rPr>
              <w:t>Advanced Solid Tum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CB0764" w14:textId="77777777" w:rsidR="008B36FD" w:rsidRPr="006033D0" w:rsidRDefault="008B36FD" w:rsidP="008D14C8">
            <w:pPr>
              <w:jc w:val="center"/>
              <w:rPr>
                <w:rFonts w:eastAsia="CharisSIL"/>
                <w:color w:val="000000"/>
                <w:sz w:val="24"/>
                <w:lang w:bidi="ar"/>
              </w:rPr>
            </w:pPr>
            <w:r w:rsidRPr="006033D0">
              <w:rPr>
                <w:rFonts w:eastAsia="CharisSIL"/>
                <w:color w:val="000000"/>
                <w:sz w:val="24"/>
                <w:lang w:bidi="ar"/>
              </w:rPr>
              <w:t>Recruiting</w:t>
            </w:r>
          </w:p>
        </w:tc>
      </w:tr>
    </w:tbl>
    <w:p w14:paraId="1ED15593" w14:textId="77777777" w:rsidR="00047268" w:rsidRPr="008B36FD" w:rsidRDefault="00047268" w:rsidP="008B36FD">
      <w:pPr>
        <w:jc w:val="center"/>
        <w:rPr>
          <w:rFonts w:ascii="Times New Roman" w:hAnsi="Times New Roman" w:cs="Times New Roman"/>
          <w:sz w:val="24"/>
        </w:rPr>
      </w:pPr>
    </w:p>
    <w:sectPr w:rsidR="00047268" w:rsidRPr="008B36FD" w:rsidSect="007E21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693A9" w14:textId="77777777" w:rsidR="007E219A" w:rsidRDefault="007E219A" w:rsidP="008B36FD">
      <w:r>
        <w:separator/>
      </w:r>
    </w:p>
  </w:endnote>
  <w:endnote w:type="continuationSeparator" w:id="0">
    <w:p w14:paraId="4415AF67" w14:textId="77777777" w:rsidR="007E219A" w:rsidRDefault="007E219A" w:rsidP="008B3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Segoe Print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FC835" w14:textId="77777777" w:rsidR="007E219A" w:rsidRDefault="007E219A" w:rsidP="008B36FD">
      <w:r>
        <w:separator/>
      </w:r>
    </w:p>
  </w:footnote>
  <w:footnote w:type="continuationSeparator" w:id="0">
    <w:p w14:paraId="4FC7CBD4" w14:textId="77777777" w:rsidR="007E219A" w:rsidRDefault="007E219A" w:rsidP="008B3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475E"/>
    <w:rsid w:val="00047268"/>
    <w:rsid w:val="0032276B"/>
    <w:rsid w:val="006033D0"/>
    <w:rsid w:val="006545B9"/>
    <w:rsid w:val="007E219A"/>
    <w:rsid w:val="008B36FD"/>
    <w:rsid w:val="00CB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798B0"/>
  <w15:chartTrackingRefBased/>
  <w15:docId w15:val="{F1546B9E-2DD0-43D2-9394-99F64CDF4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6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6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6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6FD"/>
    <w:rPr>
      <w:sz w:val="18"/>
      <w:szCs w:val="18"/>
    </w:rPr>
  </w:style>
  <w:style w:type="table" w:styleId="a7">
    <w:name w:val="Table Grid"/>
    <w:basedOn w:val="a1"/>
    <w:rsid w:val="008B36F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953</Words>
  <Characters>5434</Characters>
  <Application>Microsoft Office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刘</dc:creator>
  <cp:keywords/>
  <dc:description/>
  <cp:lastModifiedBy>旭 刘</cp:lastModifiedBy>
  <cp:revision>2</cp:revision>
  <dcterms:created xsi:type="dcterms:W3CDTF">2024-03-20T09:19:00Z</dcterms:created>
  <dcterms:modified xsi:type="dcterms:W3CDTF">2024-03-20T10:02:00Z</dcterms:modified>
</cp:coreProperties>
</file>